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42A" w:rsidRPr="00DB742A" w:rsidRDefault="00DB742A" w:rsidP="00DB742A">
      <w:pPr>
        <w:spacing w:before="20" w:after="0" w:line="480" w:lineRule="auto"/>
        <w:rPr>
          <w:rFonts w:ascii="Arial" w:hAnsi="Arial" w:cs="Arial"/>
          <w:b/>
          <w:sz w:val="20"/>
          <w:szCs w:val="20"/>
          <w:lang w:val="en"/>
        </w:rPr>
      </w:pPr>
      <w:r w:rsidRPr="002B247A">
        <w:rPr>
          <w:rFonts w:ascii="Arial" w:hAnsi="Arial" w:cs="Arial"/>
          <w:b/>
          <w:lang w:val="en-US"/>
        </w:rPr>
        <w:t>Supplementary table S5:</w:t>
      </w:r>
      <w:r w:rsidRPr="00DB742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DB742A">
        <w:rPr>
          <w:rStyle w:val="Strong"/>
          <w:rFonts w:ascii="Arial" w:hAnsi="Arial" w:cs="Arial"/>
          <w:b w:val="0"/>
          <w:lang w:val="en"/>
        </w:rPr>
        <w:t>Associations between higher CMV IgG antibody quartiles with non-cardiovascular mortality, compared to the lowest CMV IgG quartile within individual cohorts.</w:t>
      </w:r>
    </w:p>
    <w:tbl>
      <w:tblPr>
        <w:tblW w:w="7196" w:type="dxa"/>
        <w:tblLayout w:type="fixed"/>
        <w:tblLook w:val="01E0" w:firstRow="1" w:lastRow="1" w:firstColumn="1" w:lastColumn="1" w:noHBand="0" w:noVBand="0"/>
      </w:tblPr>
      <w:tblGrid>
        <w:gridCol w:w="1910"/>
        <w:gridCol w:w="567"/>
        <w:gridCol w:w="1175"/>
        <w:gridCol w:w="1843"/>
        <w:gridCol w:w="1701"/>
      </w:tblGrid>
      <w:tr w:rsidR="00DB742A" w:rsidRPr="00226AEA" w:rsidTr="002B247A">
        <w:trPr>
          <w:trHeight w:hRule="exact" w:val="286"/>
        </w:trPr>
        <w:tc>
          <w:tcPr>
            <w:tcW w:w="1910" w:type="dxa"/>
            <w:tcBorders>
              <w:top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gridSpan w:val="4"/>
            <w:tcBorders>
              <w:top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Non-cardiovascular mortality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, HR (95% CI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  <w:tcBorders>
              <w:bottom w:val="single" w:sz="4" w:space="0" w:color="auto"/>
            </w:tcBorders>
          </w:tcPr>
          <w:p w:rsidR="00DB742A" w:rsidRPr="00B95C5C" w:rsidDel="00880937" w:rsidRDefault="00DB742A" w:rsidP="00031EAE">
            <w:pPr>
              <w:spacing w:before="20"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95C5C">
              <w:rPr>
                <w:rFonts w:ascii="Arial" w:hAnsi="Arial" w:cs="Arial"/>
                <w:i/>
                <w:sz w:val="20"/>
                <w:szCs w:val="20"/>
              </w:rPr>
              <w:t>Cytomegalovirus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2477" w:type="dxa"/>
            <w:gridSpan w:val="2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IgG antibody quartile 1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B95C5C">
              <w:rPr>
                <w:rFonts w:ascii="Arial" w:hAnsi="Arial" w:cs="Arial"/>
                <w:sz w:val="20"/>
                <w:szCs w:val="20"/>
              </w:rPr>
              <w:t>: 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3652" w:type="dxa"/>
            <w:gridSpan w:val="3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IgG antibody quartile 2</w:t>
            </w:r>
            <w:r w:rsidRPr="00B95C5C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PROSPER</w:t>
            </w:r>
            <w:bookmarkStart w:id="0" w:name="_GoBack"/>
            <w:bookmarkEnd w:id="0"/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7 (0.59; 1.29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9 (0.60; 1.33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9 (0.60; 1.32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LSADT 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4 (0.73; 1.50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7 (0.74; 1.55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7 (0.74; 1.55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24 (0.90; 1.70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1.27 (0.92; 1.75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1.29 (0.93; 1.78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1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1.17 (0.82; 1.66) </w:t>
            </w:r>
          </w:p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ooled estimate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1.09 (0.91; 1.30)</w:t>
            </w: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1.09 (0.89; 1.34)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1.10 (0.89; 1.35)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3652" w:type="dxa"/>
            <w:gridSpan w:val="3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3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6 (0.57; 1.28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5 (0.56; 1.27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4 (0.56; 1.27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1 (0.62; 1.34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4 (0.63; 1.39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4 (0.64; 1.39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3 (0.76; 1.40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5 (0.76; 1.45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05 (0.76; 1.45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42" w:type="dxa"/>
            <w:gridSpan w:val="2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.11 (0.77; 1.60)</w:t>
            </w:r>
          </w:p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ooled estimate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0.99 (0.82; 1.18)</w:t>
            </w: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0.96 (0.78; 1.19)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0.96 (0.78; 1.19)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3652" w:type="dxa"/>
            <w:gridSpan w:val="3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 quartile 4</w:t>
            </w:r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1.07 (0.</w:t>
            </w:r>
            <w:r w:rsidR="000A407F" w:rsidRPr="00701DE5">
              <w:rPr>
                <w:rFonts w:ascii="Arial" w:hAnsi="Arial" w:cs="Arial"/>
                <w:sz w:val="20"/>
                <w:szCs w:val="20"/>
              </w:rPr>
              <w:t>59</w:t>
            </w:r>
            <w:r w:rsidRPr="00701DE5">
              <w:rPr>
                <w:rFonts w:ascii="Arial" w:hAnsi="Arial" w:cs="Arial"/>
                <w:sz w:val="20"/>
                <w:szCs w:val="20"/>
              </w:rPr>
              <w:t>; 1.94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0.79 (0.52; 1.20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0.80 (0.52; 1.21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78 (0.52; 1.19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1.06 (0.7</w:t>
            </w:r>
            <w:r w:rsidR="000A407F" w:rsidRPr="00701DE5">
              <w:rPr>
                <w:rFonts w:ascii="Arial" w:hAnsi="Arial" w:cs="Arial"/>
                <w:sz w:val="20"/>
                <w:szCs w:val="20"/>
              </w:rPr>
              <w:t>1</w:t>
            </w:r>
            <w:r w:rsidRPr="00701DE5">
              <w:rPr>
                <w:rFonts w:ascii="Arial" w:hAnsi="Arial" w:cs="Arial"/>
                <w:sz w:val="20"/>
                <w:szCs w:val="20"/>
              </w:rPr>
              <w:t>; 1.58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0.95 (0.64; 1.42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6 (0.64; 1.44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0.80 (0.58; 1.10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0.85 (0.62; 1.18)</w:t>
            </w: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89 (0.64; 1.24)</w:t>
            </w:r>
          </w:p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42" w:type="dxa"/>
            <w:gridSpan w:val="2"/>
          </w:tcPr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 xml:space="preserve">1.24 (0.86; 1.78) </w:t>
            </w:r>
          </w:p>
          <w:p w:rsidR="00DB742A" w:rsidRPr="00701DE5" w:rsidRDefault="00DB742A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01DE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01" w:type="dxa"/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DB742A" w:rsidRPr="00B95C5C" w:rsidTr="002B247A">
        <w:trPr>
          <w:trHeight w:hRule="exact" w:val="286"/>
        </w:trPr>
        <w:tc>
          <w:tcPr>
            <w:tcW w:w="1910" w:type="dxa"/>
            <w:tcBorders>
              <w:bottom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0.96 (0.80; 1,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742A" w:rsidRPr="00701DE5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DE5">
              <w:rPr>
                <w:rFonts w:ascii="Arial" w:hAnsi="Arial" w:cs="Arial"/>
                <w:sz w:val="20"/>
                <w:szCs w:val="20"/>
                <w:lang w:val="en-US"/>
              </w:rPr>
              <w:t>0.86 (0.70; 1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742A" w:rsidRPr="00B95C5C" w:rsidRDefault="00DB742A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0.88 (0.71; 1.09)</w:t>
            </w:r>
          </w:p>
        </w:tc>
      </w:tr>
    </w:tbl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HR: hazard ratio. CI: confidence interval. IgG: Immunoglobulin. 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CMV IgG antibody quartile 1 was the reference group. 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For Leiden Longevity Study (LLS) F2, IgG antibody level was dichotomized instead of divided in quartiles due to rounded off values. 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>Cox regression analyses within individual cohorts were performed in 3 models: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1: adjustment for age and </w:t>
      </w:r>
      <w:r w:rsidR="00226AEA">
        <w:rPr>
          <w:rFonts w:ascii="Arial" w:hAnsi="Arial" w:cs="Arial"/>
          <w:sz w:val="20"/>
          <w:szCs w:val="20"/>
          <w:lang w:val="en-US"/>
        </w:rPr>
        <w:t>sex</w:t>
      </w:r>
      <w:r w:rsidR="006903B2">
        <w:rPr>
          <w:rFonts w:ascii="Arial" w:hAnsi="Arial" w:cs="Arial"/>
          <w:sz w:val="20"/>
          <w:szCs w:val="20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GB"/>
        </w:rPr>
        <w:t>(for PROSPER, also country and statin use)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2: adjustment for model 1 plus Body Mass Index, education, smoking status, numbers of comorbidities and of medication.  </w:t>
      </w:r>
    </w:p>
    <w:p w:rsidR="00DB742A" w:rsidRPr="00B95C5C" w:rsidRDefault="00DB742A" w:rsidP="00DB742A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3: adjusted for model 2 plus log transformed C-reactive protein. </w:t>
      </w:r>
    </w:p>
    <w:p w:rsidR="00DB742A" w:rsidRPr="00354AA5" w:rsidRDefault="00DB742A" w:rsidP="00DB742A">
      <w:pPr>
        <w:rPr>
          <w:lang w:val="en-AU"/>
        </w:rPr>
      </w:pPr>
    </w:p>
    <w:p w:rsidR="000B7A96" w:rsidRPr="00DB742A" w:rsidRDefault="000B7A96">
      <w:pPr>
        <w:rPr>
          <w:lang w:val="en-AU"/>
        </w:rPr>
      </w:pPr>
    </w:p>
    <w:sectPr w:rsidR="000B7A96" w:rsidRPr="00DB742A" w:rsidSect="00DB7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42A"/>
    <w:rsid w:val="000A407F"/>
    <w:rsid w:val="000B7A96"/>
    <w:rsid w:val="00226AEA"/>
    <w:rsid w:val="002B247A"/>
    <w:rsid w:val="006903B2"/>
    <w:rsid w:val="00701DE5"/>
    <w:rsid w:val="008968A1"/>
    <w:rsid w:val="00A05A54"/>
    <w:rsid w:val="00DB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2A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B74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47A"/>
    <w:rPr>
      <w:rFonts w:ascii="Tahoma" w:eastAsia="Cambria Math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2A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B74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47A"/>
    <w:rPr>
      <w:rFonts w:ascii="Tahoma" w:eastAsia="Cambria Math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Maier</dc:creator>
  <cp:lastModifiedBy>Prof. Maier</cp:lastModifiedBy>
  <cp:revision>5</cp:revision>
  <dcterms:created xsi:type="dcterms:W3CDTF">2020-05-19T01:47:00Z</dcterms:created>
  <dcterms:modified xsi:type="dcterms:W3CDTF">2020-05-19T03:02:00Z</dcterms:modified>
</cp:coreProperties>
</file>